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sz w:val="24"/>
          <w:szCs w:val="24"/>
        </w:rPr>
        <w:t>Supplemental Table 2:</w:t>
      </w:r>
      <w:r>
        <w:rPr>
          <w:sz w:val="24"/>
          <w:szCs w:val="24"/>
        </w:rPr>
        <w:t xml:space="preserve"> The association between gender and age and PIP by individual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STOPP criteria</w:t>
      </w:r>
      <w:r>
        <w:rPr/>
        <w:t xml:space="preserve"> in 2010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3"/>
        <w:gridCol w:w="791"/>
        <w:gridCol w:w="1780"/>
        <w:gridCol w:w="218"/>
        <w:gridCol w:w="1775"/>
        <w:gridCol w:w="343"/>
      </w:tblGrid>
      <w:tr>
        <w:trPr>
          <w:trHeight w:val="656" w:hRule="atLeast"/>
        </w:trPr>
        <w:tc>
          <w:tcPr>
            <w:tcW w:w="80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STOPP Criteria Description</w:t>
            </w:r>
          </w:p>
        </w:tc>
        <w:tc>
          <w:tcPr>
            <w:tcW w:w="2789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R gender with 95% CI*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F vs. M)</w:t>
            </w:r>
          </w:p>
        </w:tc>
        <w:tc>
          <w:tcPr>
            <w:tcW w:w="211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R age with 95% CI*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≥75 vs. 65-74 years)</w:t>
            </w:r>
          </w:p>
        </w:tc>
      </w:tr>
      <w:tr>
        <w:trPr>
          <w:trHeight w:val="289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ardiovascular System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Loop diuretic as first line-monotherapy for hypertension </w:t>
            </w:r>
            <w:r>
              <w:rPr>
                <w:i/>
              </w:rPr>
              <w:t>(safer, more effective alternatives available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.36 (0.66-17.06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.18 (0.72-13.94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Thiazide diuretic with a history of gout </w:t>
            </w:r>
            <w:r>
              <w:rPr>
                <w:i/>
              </w:rPr>
              <w:t>(may exacerbate gout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59 (0.05-6.52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Beta-blocker with COPD</w:t>
            </w:r>
            <w:r>
              <w:rPr>
                <w:i/>
              </w:rPr>
              <w:t xml:space="preserve"> (risk of increased bronchospasm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0.67 (0.31-1.44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69 (0.30-1.59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Beta-blocker with verapamil  </w:t>
            </w:r>
            <w:r>
              <w:rPr>
                <w:i/>
              </w:rPr>
              <w:t>(risk of symptomatic heart block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.58 (0.17-14.41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98 (0.14-6.90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spirin and warfarin without histamine H</w:t>
            </w:r>
            <w:r>
              <w:rPr>
                <w:vertAlign w:val="subscript"/>
              </w:rPr>
              <w:t xml:space="preserve">2 </w:t>
            </w:r>
            <w:r>
              <w:rPr/>
              <w:t xml:space="preserve">receptor antagonist  (except cimetidine) or proton pump inhibitor  </w:t>
            </w:r>
          </w:p>
          <w:p>
            <w:pPr>
              <w:pStyle w:val="Normal"/>
              <w:spacing w:lineRule="auto" w:line="480" w:before="0" w:after="0"/>
              <w:rPr>
                <w:i/>
                <w:i/>
              </w:rPr>
            </w:pPr>
            <w:r>
              <w:rPr>
                <w:i/>
              </w:rPr>
              <w:t>(high risk of gastrointestinal bleeding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1 (0.01-0.88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25 (0.41-3.89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Dipyridamole as monotherapy for cardiovascular secondary prevention </w:t>
            </w:r>
            <w:r>
              <w:rPr>
                <w:i/>
              </w:rPr>
              <w:t>(no evidence of efficacy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6 (0.02-1.52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.35 (0.47-40.60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Aspirin with a past history of peptic ulcer disease without histamine H2 receptor antagonist or Proton Pump Inhibitor </w:t>
            </w:r>
            <w:r>
              <w:rPr>
                <w:i/>
              </w:rPr>
              <w:t>(risk of bleeding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54 (0.26-1.10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71 (0.34-1.49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Aspirin with no history of coronary, cerebral, or peripheral vascular symptoms or occlusive event </w:t>
            </w:r>
            <w:r>
              <w:rPr>
                <w:i/>
              </w:rPr>
              <w:t>(not indicated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94 (0.64-1.40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.20 (1.49-3.24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entral Nervous System and psychotropic drug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lang w:val="it-IT"/>
              </w:rPr>
            </w:pPr>
            <w:r>
              <w:rPr>
                <w:lang w:val="it-IT"/>
              </w:rPr>
              <w:t xml:space="preserve">TCA and glaucoma </w:t>
            </w:r>
            <w:r>
              <w:rPr>
                <w:i/>
                <w:lang w:val="it-IT"/>
              </w:rPr>
              <w:t>(exacerbate glaucoma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44 (0.12-17.39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TCA and opiate or calcium channel blockers </w:t>
            </w:r>
            <w:r>
              <w:rPr>
                <w:i/>
              </w:rPr>
              <w:t>(risk of severe constipation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.88 (0.78-10.66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40 (0.51-3.87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Phenothiazines in patients with epilepsy </w:t>
            </w:r>
            <w:r>
              <w:rPr>
                <w:i/>
              </w:rPr>
              <w:t>(may lower seizure threshold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44 (0.15-13.62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74 (0.18-16.45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Anticholinergics to treat extra-pyramidal side-effects of neuroleptic medications </w:t>
            </w:r>
            <w:r>
              <w:rPr>
                <w:i/>
              </w:rPr>
              <w:t>(risk of anticholinergic toxicity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85 (0.16-21.59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astrointestinal System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Prochlorperazine or metoclopramide with parkinsonism </w:t>
            </w:r>
            <w:r>
              <w:rPr>
                <w:i/>
              </w:rPr>
              <w:t>(risk of exacerbating parkinsonism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spiratory System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Theophylline as monotherapy for COPD </w:t>
            </w:r>
            <w:r>
              <w:rPr>
                <w:i/>
              </w:rPr>
              <w:t>(safer, more effective alternative: risk of adverse effects due to narrow therapeutic index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72 (0.22-2.31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58 (0.16-2.12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Nebulised ipratropium with glaucoma </w:t>
            </w:r>
            <w:r>
              <w:rPr>
                <w:i/>
              </w:rPr>
              <w:t>(exacerbate glaucoma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67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usculoskeletal System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/>
              <w:t>NSAID with history of peptic ulcer disease or gastrointestinal bleeding, unless with concurrent histamine H</w:t>
            </w:r>
            <w:r>
              <w:rPr>
                <w:vertAlign w:val="subscript"/>
              </w:rPr>
              <w:t>2</w:t>
            </w:r>
            <w:r>
              <w:rPr/>
              <w:t xml:space="preserve"> receptor antagonist, PPI or misoprostol </w:t>
            </w:r>
            <w:r>
              <w:rPr>
                <w:rFonts w:eastAsia="Times New Roman"/>
                <w:i/>
                <w:iCs/>
              </w:rPr>
              <w:t>(risk of peptic ulcer relapse</w:t>
            </w:r>
            <w:r>
              <w:rPr>
                <w:i/>
                <w:iCs/>
              </w:rPr>
              <w:t>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93 (0.26-3.34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63 (0.14-2.75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/>
              <w:t xml:space="preserve">NSAID with moderate-severe hypertension (moderate: 160/100mmHg – 179/109mmHg; severe: </w:t>
            </w:r>
            <w:r>
              <w:rPr>
                <w:rFonts w:eastAsia="Times New Roman"/>
              </w:rPr>
              <w:t xml:space="preserve">≥180/110mmHg) </w:t>
            </w:r>
            <w:r>
              <w:rPr>
                <w:rFonts w:eastAsia="Times New Roman"/>
                <w:i/>
                <w:iCs/>
              </w:rPr>
              <w:t>(risk of exacerbation of hypertension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62 (1.19-2.20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84 (0.61-1.16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/>
              </w:rPr>
              <w:t xml:space="preserve">NSAID with heart failure </w:t>
            </w:r>
            <w:r>
              <w:rPr>
                <w:rFonts w:eastAsia="Times New Roman"/>
                <w:i/>
                <w:iCs/>
              </w:rPr>
              <w:t>(risk of exacerbation of heart failure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29 (0.21-7.90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68 (0.11-4.36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Warfarin and NSAID </w:t>
            </w:r>
            <w:r>
              <w:rPr>
                <w:i/>
              </w:rPr>
              <w:t>(risk of gastrointestinal bleeding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02 (0.24-4.35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8.36 (0.98-71.27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17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Urogenital System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Antimuscarinic drugs with chronic glaucoma (&gt; 3 months) </w:t>
            </w:r>
            <w:r>
              <w:rPr>
                <w:i/>
              </w:rPr>
              <w:t>(risk of acute exacerbation of glaucoma)</w:t>
            </w:r>
            <w:r>
              <w:rPr/>
              <w:t xml:space="preserve"> §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38 (0.22-8.61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.98 (0.44-20.27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291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/>
              <w:t xml:space="preserve">Alpha-blockers in males with frequent incontinence i.e. one or more episodes of incontinence daily </w:t>
            </w:r>
            <w:r>
              <w:rPr>
                <w:rFonts w:eastAsia="Times New Roman"/>
                <w:i/>
                <w:iCs/>
              </w:rPr>
              <w:t>(risk of urinary frequency and worsening of incontinence)</w:t>
            </w:r>
            <w:r>
              <w:rPr>
                <w:rFonts w:eastAsia="Times New Roman"/>
                <w:iCs/>
              </w:rPr>
              <w:t xml:space="preserve"> €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.76 (1.00-22.04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17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ndocrine System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Glibenclamide or chlorpropamide with type 2 diabetes mellitus </w:t>
            </w:r>
            <w:r>
              <w:rPr>
                <w:i/>
              </w:rPr>
              <w:t>(risk of prolonged hypoglycemia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62 (0.05-7.48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79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</w:rPr>
              <w:t>Drugs that adversely affect those prone to falls</w:t>
            </w:r>
            <w:r>
              <w:rPr>
                <w:rFonts w:eastAsia="Times New Roman"/>
                <w:b/>
                <w:bCs/>
                <w:i/>
              </w:rPr>
              <w:t xml:space="preserve"> (≥ 1 fall in past three months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/>
                <w:bCs/>
                <w:i/>
              </w:rPr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79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rFonts w:eastAsia="Times New Roman" w:cs="TimesNewRomanPSMT"/>
              </w:rPr>
              <w:t xml:space="preserve">Benzodiazepines </w:t>
            </w:r>
            <w:r>
              <w:rPr>
                <w:rFonts w:eastAsia="Times New Roman"/>
                <w:i/>
                <w:iCs/>
              </w:rPr>
              <w:t xml:space="preserve">(sedative, may cause reduced sensorium, impair balance) </w:t>
            </w:r>
            <w:r>
              <w:rPr>
                <w:rFonts w:eastAsia="Times New Roman"/>
                <w:iCs/>
              </w:rPr>
              <w:t>¥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50 (0.78-2.89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51 (0.76-3.00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79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rFonts w:eastAsia="Times New Roman" w:cs="TimesNewRomanPSMT"/>
              </w:rPr>
              <w:t xml:space="preserve">Neuroleptic drugs </w:t>
            </w:r>
            <w:r>
              <w:rPr>
                <w:rFonts w:eastAsia="Times New Roman"/>
                <w:i/>
                <w:iCs/>
              </w:rPr>
              <w:t xml:space="preserve">(may cause gait dyspraxia, Parkinsonism) </w:t>
            </w:r>
            <w:r>
              <w:rPr>
                <w:rFonts w:eastAsia="Times New Roman"/>
                <w:iCs/>
              </w:rPr>
              <w:t>¥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92 (0.19-4.39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.05 (0.65-14.43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79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rFonts w:eastAsia="Times New Roman" w:cs="TimesNewRomanPSMT"/>
              </w:rPr>
              <w:t xml:space="preserve">First generation antihistamines </w:t>
            </w:r>
            <w:r>
              <w:rPr>
                <w:rFonts w:eastAsia="Times New Roman"/>
                <w:i/>
                <w:iCs/>
              </w:rPr>
              <w:t>(sedative, may impair sensorium)</w:t>
            </w:r>
            <w:r>
              <w:rPr>
                <w:rFonts w:eastAsia="Times New Roman"/>
                <w:iCs/>
              </w:rPr>
              <w:t xml:space="preserve"> ¥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 xml:space="preserve">Duplicate Drug Class Prescription  </w:t>
            </w:r>
            <w:r>
              <w:rPr>
                <w:b/>
                <w:i/>
              </w:rPr>
              <w:t>(optimization of monotherapy within a single drug class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wo concurrent opiate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38 (0.03-5.16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90 (0.14-25.80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wo concurrent NSAID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.39 (1.14-10.12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44 (0.54-3.82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wo concurrent SSRI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wo concurrent antidepressant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39 (0.02-7.81)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85 (0.09-37.01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wo concurrent loop diuretic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84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wo concurrent ACE inhibitors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76 (0.33-1.74)</w:t>
            </w:r>
          </w:p>
        </w:tc>
        <w:tc>
          <w:tcPr>
            <w:tcW w:w="199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.26 (0.88-5.81)</w:t>
            </w:r>
          </w:p>
        </w:tc>
        <w:tc>
          <w:tcPr>
            <w:tcW w:w="3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 xml:space="preserve">*OR Gender= odds ratio adjusted for age and polypharmacy. </w: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>*OR Age= odds ratio adjusted for gender and polypharmacy.</w:t>
      </w:r>
    </w:p>
    <w:p>
      <w:pPr>
        <w:pStyle w:val="Normal"/>
        <w:spacing w:lineRule="auto" w:line="240" w:before="0" w:after="0"/>
        <w:rPr/>
      </w:pPr>
      <w:r>
        <w:rPr>
          <w:sz w:val="18"/>
          <w:szCs w:val="18"/>
        </w:rPr>
        <w:t>COPD= chronic obstructive pulmonary disease, TCA= tricyclic antidepressant, NSAID= non-steroidal anti-inflammatory drug, SSRI= selective serotonin reuptake inhibitor, ACE inhibitors= Angiotensin converting enzyme inhibitors and Angiotensin receptor blockers.</w: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>§ 8 (0.23%) missing data for chronic glaucoma variable.</w:t>
      </w:r>
    </w:p>
    <w:p>
      <w:pPr>
        <w:pStyle w:val="Normal"/>
        <w:spacing w:lineRule="auto" w:line="240" w:before="0" w:after="0"/>
        <w:rPr/>
      </w:pPr>
      <w:r>
        <w:rPr>
          <w:sz w:val="18"/>
          <w:szCs w:val="18"/>
        </w:rPr>
        <w:t>€</w:t>
      </w:r>
      <w:r>
        <w:rPr>
          <w:rFonts w:cs="Calibri"/>
          <w:sz w:val="18"/>
          <w:szCs w:val="18"/>
        </w:rPr>
        <w:t xml:space="preserve"> </w:t>
      </w:r>
      <w:r>
        <w:rPr>
          <w:sz w:val="18"/>
          <w:szCs w:val="18"/>
        </w:rPr>
        <w:t>proportion of male participants only, 5 (0.30%) missing data for urinary incontinence variable.</w: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>¥ 1 (0.03%) missing data for falls in past year variable</w:t>
      </w:r>
    </w:p>
    <w:p>
      <w:pPr>
        <w:pStyle w:val="Normal"/>
        <w:numPr>
          <w:ilvl w:val="0"/>
          <w:numId w:val="1"/>
        </w:numPr>
        <w:spacing w:lineRule="auto" w:line="480" w:before="0" w:after="0"/>
        <w:outlineLvl w:val="0"/>
        <w:rPr>
          <w:sz w:val="18"/>
          <w:szCs w:val="18"/>
        </w:rPr>
      </w:pPr>
      <w:r>
        <w:rPr>
          <w:sz w:val="18"/>
          <w:szCs w:val="18"/>
        </w:rPr>
        <w:t>= unable to calculat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9:06:00Z</dcterms:created>
  <dc:creator> Rose </dc:creator>
  <dc:description/>
  <cp:keywords/>
  <dc:language>en-US</dc:language>
  <cp:lastModifiedBy>fmingoc</cp:lastModifiedBy>
  <dcterms:modified xsi:type="dcterms:W3CDTF">2014-01-23T19:06:00Z</dcterms:modified>
  <cp:revision>2</cp:revision>
  <dc:subject/>
  <dc:title/>
</cp:coreProperties>
</file>